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B1400" w14:textId="1A6C230F" w:rsidR="0080138A" w:rsidRPr="0080138A" w:rsidRDefault="0080138A" w:rsidP="0080138A">
      <w:pPr>
        <w:spacing w:after="0" w:line="480" w:lineRule="auto"/>
        <w:jc w:val="right"/>
        <w:rPr>
          <w:rFonts w:ascii="Times New Roman" w:hAnsi="Times New Roman" w:cs="Times New Roman"/>
          <w:i/>
          <w:iCs/>
          <w:sz w:val="20"/>
          <w:szCs w:val="20"/>
        </w:rPr>
      </w:pPr>
      <w:r w:rsidRPr="0080138A">
        <w:rPr>
          <w:rFonts w:ascii="Times New Roman" w:hAnsi="Times New Roman" w:cs="Times New Roman"/>
          <w:i/>
          <w:iCs/>
          <w:sz w:val="20"/>
          <w:szCs w:val="20"/>
        </w:rPr>
        <w:t xml:space="preserve">Tang et al — PET Imaging in Rat Brain Shows Opposite Effects of Acute and Chronic Alcohol Exposure on Phosphodiesterase-4B, an Indirect Biomarker of cAMP </w:t>
      </w:r>
      <w:r w:rsidR="00A47325">
        <w:rPr>
          <w:rFonts w:ascii="Times New Roman" w:hAnsi="Times New Roman" w:cs="Times New Roman"/>
          <w:i/>
          <w:iCs/>
          <w:sz w:val="20"/>
          <w:szCs w:val="20"/>
        </w:rPr>
        <w:t>Activity</w:t>
      </w:r>
    </w:p>
    <w:p w14:paraId="1256678C" w14:textId="77777777" w:rsidR="0080138A" w:rsidRPr="0080138A" w:rsidRDefault="0080138A">
      <w:pPr>
        <w:rPr>
          <w:rFonts w:ascii="Times New Roman" w:hAnsi="Times New Roman" w:cs="Times New Roman"/>
          <w:sz w:val="24"/>
          <w:szCs w:val="24"/>
        </w:rPr>
      </w:pPr>
    </w:p>
    <w:p w14:paraId="2EA87BCB" w14:textId="0460DC4A" w:rsidR="0080138A" w:rsidRPr="00871612" w:rsidRDefault="008013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138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68145FA" w14:textId="54697E34" w:rsidR="006C0053" w:rsidRDefault="005D3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71EF7A" wp14:editId="4189A415">
            <wp:extent cx="6097253" cy="21765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717" cy="2186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5F751" w14:textId="48038D63" w:rsidR="006C0053" w:rsidRDefault="005D3E34" w:rsidP="00F77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138A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0138A">
        <w:rPr>
          <w:rFonts w:ascii="Times New Roman" w:hAnsi="Times New Roman" w:cs="Times New Roman"/>
          <w:sz w:val="24"/>
          <w:szCs w:val="24"/>
        </w:rPr>
        <w:t xml:space="preserve">. </w:t>
      </w:r>
      <w:r w:rsidR="00E164DB" w:rsidRPr="00E164DB">
        <w:rPr>
          <w:rFonts w:ascii="Times New Roman" w:hAnsi="Times New Roman" w:cs="Times New Roman"/>
          <w:sz w:val="24"/>
          <w:szCs w:val="24"/>
        </w:rPr>
        <w:t xml:space="preserve">The area under the time-activity curve (AUC) of the </w:t>
      </w:r>
      <w:r w:rsidR="00E164DB">
        <w:rPr>
          <w:rFonts w:ascii="Times New Roman" w:hAnsi="Times New Roman" w:cs="Times New Roman"/>
          <w:sz w:val="24"/>
          <w:szCs w:val="24"/>
        </w:rPr>
        <w:t xml:space="preserve">nucleus </w:t>
      </w:r>
      <w:proofErr w:type="spellStart"/>
      <w:r w:rsidR="00E164DB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="00E164DB">
        <w:rPr>
          <w:rFonts w:ascii="Times New Roman" w:hAnsi="Times New Roman" w:cs="Times New Roman"/>
          <w:sz w:val="24"/>
          <w:szCs w:val="24"/>
        </w:rPr>
        <w:t xml:space="preserve"> (A) and striatum (B)</w:t>
      </w:r>
      <w:r w:rsidR="00E164DB" w:rsidRPr="00E164DB">
        <w:rPr>
          <w:rFonts w:ascii="Times New Roman" w:hAnsi="Times New Roman" w:cs="Times New Roman"/>
          <w:sz w:val="24"/>
          <w:szCs w:val="24"/>
        </w:rPr>
        <w:t xml:space="preserve"> of saline- and alcohol-exposed rats at multiple time points after exposure.</w:t>
      </w:r>
      <w:r w:rsidR="002B4517">
        <w:rPr>
          <w:rFonts w:ascii="Times New Roman" w:hAnsi="Times New Roman" w:cs="Times New Roman"/>
          <w:sz w:val="24"/>
          <w:szCs w:val="24"/>
        </w:rPr>
        <w:t xml:space="preserve"> *p&lt;0.05, **p&lt;0.01 difference </w:t>
      </w:r>
      <w:r w:rsidR="00191CE0">
        <w:rPr>
          <w:rFonts w:ascii="Times New Roman" w:hAnsi="Times New Roman" w:cs="Times New Roman"/>
          <w:sz w:val="24"/>
          <w:szCs w:val="24"/>
        </w:rPr>
        <w:t xml:space="preserve">to the </w:t>
      </w:r>
      <w:r w:rsidR="002B4517">
        <w:rPr>
          <w:rFonts w:ascii="Times New Roman" w:hAnsi="Times New Roman" w:cs="Times New Roman"/>
          <w:sz w:val="24"/>
          <w:szCs w:val="24"/>
        </w:rPr>
        <w:t>saline group.</w:t>
      </w:r>
    </w:p>
    <w:p w14:paraId="3ADCB4F6" w14:textId="77777777" w:rsidR="006C0053" w:rsidRPr="0080138A" w:rsidRDefault="006C0053">
      <w:pPr>
        <w:rPr>
          <w:rFonts w:ascii="Times New Roman" w:hAnsi="Times New Roman" w:cs="Times New Roman"/>
          <w:sz w:val="24"/>
          <w:szCs w:val="24"/>
        </w:rPr>
      </w:pPr>
    </w:p>
    <w:p w14:paraId="7CB298DF" w14:textId="17CF33B6" w:rsidR="00D2631D" w:rsidRPr="0080138A" w:rsidRDefault="00245F1D">
      <w:pPr>
        <w:rPr>
          <w:rFonts w:ascii="Times New Roman" w:hAnsi="Times New Roman" w:cs="Times New Roman"/>
          <w:sz w:val="24"/>
          <w:szCs w:val="24"/>
        </w:rPr>
      </w:pPr>
      <w:r w:rsidRPr="008013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67FDD8" wp14:editId="0A3378D6">
            <wp:extent cx="5943600" cy="26777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5723A" w14:textId="77777777" w:rsidR="00245F1D" w:rsidRPr="0080138A" w:rsidRDefault="00245F1D">
      <w:pPr>
        <w:rPr>
          <w:rFonts w:ascii="Times New Roman" w:hAnsi="Times New Roman" w:cs="Times New Roman"/>
          <w:sz w:val="24"/>
          <w:szCs w:val="24"/>
        </w:rPr>
      </w:pPr>
    </w:p>
    <w:p w14:paraId="6EA34FA6" w14:textId="6AB193D7" w:rsidR="00245F1D" w:rsidRPr="00871612" w:rsidRDefault="00D828D8" w:rsidP="00871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13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0138A" w:rsidRPr="0080138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0138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80138A" w:rsidRPr="008013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005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0138A">
        <w:rPr>
          <w:rFonts w:ascii="Times New Roman" w:hAnsi="Times New Roman" w:cs="Times New Roman"/>
          <w:sz w:val="24"/>
          <w:szCs w:val="24"/>
        </w:rPr>
        <w:t>. Western blot analysis of rat brain tissues following chronic alcohol exposure. NON-DEP: non-dependent; DEP: dependent.</w:t>
      </w:r>
    </w:p>
    <w:sectPr w:rsidR="00245F1D" w:rsidRPr="00871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753"/>
    <w:rsid w:val="00007228"/>
    <w:rsid w:val="00191CE0"/>
    <w:rsid w:val="00245F1D"/>
    <w:rsid w:val="002B4517"/>
    <w:rsid w:val="005D3E34"/>
    <w:rsid w:val="006C0053"/>
    <w:rsid w:val="0080138A"/>
    <w:rsid w:val="00871612"/>
    <w:rsid w:val="00903FED"/>
    <w:rsid w:val="009E0753"/>
    <w:rsid w:val="00A47325"/>
    <w:rsid w:val="00D2631D"/>
    <w:rsid w:val="00D828D8"/>
    <w:rsid w:val="00E164DB"/>
    <w:rsid w:val="00F7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AC52C"/>
  <w15:chartTrackingRefBased/>
  <w15:docId w15:val="{B14BF382-929B-474A-8DBC-A3740F8C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8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Shiyu (NIH/NIMH) [E]</dc:creator>
  <cp:keywords/>
  <dc:description/>
  <cp:lastModifiedBy>Margreth317 T</cp:lastModifiedBy>
  <cp:revision>13</cp:revision>
  <dcterms:created xsi:type="dcterms:W3CDTF">2024-04-29T22:53:00Z</dcterms:created>
  <dcterms:modified xsi:type="dcterms:W3CDTF">2024-08-26T20:16:00Z</dcterms:modified>
</cp:coreProperties>
</file>